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642FF" w14:textId="53251229" w:rsidR="00027633" w:rsidRPr="00027633" w:rsidRDefault="00027633" w:rsidP="00533BD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7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8.</w:t>
      </w:r>
      <w:r w:rsidRPr="000276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importance of attributes in subgroup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99E852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3240B44" wp14:editId="58D10858">
            <wp:extent cx="4572000" cy="2743200"/>
            <wp:effectExtent l="0" t="0" r="0" b="0"/>
            <wp:docPr id="181976338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436C249-B3B1-732F-DE47-A88B25C069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7251DB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a) Grouped by gender</w:t>
      </w:r>
    </w:p>
    <w:p w14:paraId="46BAFDA6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639ED3C" wp14:editId="574F0BC2">
            <wp:extent cx="4572000" cy="2743200"/>
            <wp:effectExtent l="0" t="0" r="0" b="0"/>
            <wp:docPr id="741591732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69B1A5E-8262-884F-1218-6C533A2EF8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A1A0E6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Hlk154579629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Grouped by </w:t>
      </w:r>
      <w:bookmarkEnd w:id="0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age</w:t>
      </w:r>
    </w:p>
    <w:p w14:paraId="69A657FE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E830013" wp14:editId="52A69046">
            <wp:extent cx="4561609" cy="2561705"/>
            <wp:effectExtent l="0" t="0" r="0" b="0"/>
            <wp:docPr id="203229138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51CFCCD-F3EE-BAB8-65E6-CC4DBF3266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D8A8D35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c) Grouped by region</w:t>
      </w:r>
    </w:p>
    <w:p w14:paraId="3757ED3E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5AF9B02F" wp14:editId="37E8E459">
            <wp:extent cx="4572000" cy="2743200"/>
            <wp:effectExtent l="0" t="0" r="0" b="0"/>
            <wp:docPr id="73388577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036D2F4-8168-A93E-DE5E-14FDC1C36E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3525D6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d) Grouped by education</w:t>
      </w:r>
    </w:p>
    <w:p w14:paraId="68F95310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C8D0C09" wp14:editId="4A13B014">
            <wp:extent cx="4572000" cy="2743200"/>
            <wp:effectExtent l="0" t="0" r="0" b="0"/>
            <wp:docPr id="163083223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0FBBAF1-668F-7FD8-324F-9F6171B1D9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F4823A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e) Grouped by income</w:t>
      </w:r>
    </w:p>
    <w:p w14:paraId="2234B6C0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056BE03" wp14:editId="4AC4759F">
            <wp:extent cx="4572000" cy="2743200"/>
            <wp:effectExtent l="0" t="0" r="0" b="0"/>
            <wp:docPr id="167565884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5E17E6D-AE5D-D8E8-AD85-3AB23FE0A1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53A8C2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f) Grouped by patient-reported health status</w:t>
      </w:r>
    </w:p>
    <w:p w14:paraId="337DFF7B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DE12A67" wp14:editId="7224A2DB">
            <wp:extent cx="4572000" cy="2743200"/>
            <wp:effectExtent l="0" t="0" r="0" b="0"/>
            <wp:docPr id="2120289228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A1A3D8C-DDA9-63F9-494B-BF546DD77E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3BEE5D5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54579923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g) Grouped by </w:t>
      </w:r>
      <w:bookmarkStart w:id="2" w:name="_Hlk155270177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presence of children</w:t>
      </w:r>
      <w:bookmarkEnd w:id="2"/>
    </w:p>
    <w:bookmarkEnd w:id="1"/>
    <w:p w14:paraId="4D83CF2E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288AC11" wp14:editId="503DA912">
            <wp:extent cx="4572000" cy="2743200"/>
            <wp:effectExtent l="0" t="0" r="0" b="0"/>
            <wp:docPr id="1945480584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DC31B9C-24CB-A5DE-8E39-E2A90CC922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4AFF765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h) Grouped by </w:t>
      </w:r>
      <w:bookmarkStart w:id="3" w:name="_Hlk155270210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the age of youngest child</w:t>
      </w:r>
      <w:bookmarkEnd w:id="3"/>
    </w:p>
    <w:p w14:paraId="7DB2B5CE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88BE76A" wp14:editId="5A39B01D">
            <wp:extent cx="4572000" cy="2743200"/>
            <wp:effectExtent l="0" t="0" r="0" b="0"/>
            <wp:docPr id="180356878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9D004FB-17A9-228D-BE02-FB24D8D20D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BF5910D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Hlk154580245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Grouped by </w:t>
      </w:r>
      <w:bookmarkStart w:id="5" w:name="_Hlk155270229"/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whether the child received a non-NIP vaccine</w:t>
      </w:r>
      <w:bookmarkEnd w:id="5"/>
    </w:p>
    <w:bookmarkEnd w:id="4"/>
    <w:p w14:paraId="26CA8B3F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22623DF" wp14:editId="3C3B0BF6">
            <wp:extent cx="4572000" cy="2743200"/>
            <wp:effectExtent l="0" t="0" r="0" b="0"/>
            <wp:docPr id="191065388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322485F-5EA7-5792-3A6C-081E657032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34CBC77" w14:textId="77777777" w:rsidR="00027633" w:rsidRPr="00601911" w:rsidRDefault="00027633" w:rsidP="00027633">
      <w:pPr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1911">
        <w:rPr>
          <w:rFonts w:ascii="Times New Roman" w:hAnsi="Times New Roman" w:cs="Times New Roman"/>
          <w:color w:val="000000" w:themeColor="text1"/>
          <w:sz w:val="20"/>
          <w:szCs w:val="20"/>
        </w:rPr>
        <w:t>(j) Grouped by whether the participant received a non-NIP vaccine</w:t>
      </w:r>
    </w:p>
    <w:p w14:paraId="0C45BEC8" w14:textId="77777777" w:rsidR="00B330AC" w:rsidRPr="00027633" w:rsidRDefault="00B330AC"/>
    <w:sectPr w:rsidR="00B330AC" w:rsidRPr="0002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0AC"/>
    <w:rsid w:val="00027633"/>
    <w:rsid w:val="00533BD7"/>
    <w:rsid w:val="00B3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EFBA"/>
  <w15:chartTrackingRefBased/>
  <w15:docId w15:val="{9E6C9803-29EB-467F-9E9B-EE5BEC27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package" Target="../embeddings/Microsoft_Excel_Worksheet2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F:\&#21338;&#22763;&#21518;&#26399;&#38388;\DCE&#65288;Discrete%20Choice%20Experiment&#65289;\&#20813;&#30123;&#35268;&#21010;dce\&#25968;&#25454;&#22788;&#29702;\&#32467;&#26524;\&#20122;&#32452;&#20998;&#26512;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性别!$B$36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 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性别!$B$37:$B$42</c:f>
              <c:numCache>
                <c:formatCode>0</c:formatCode>
                <c:ptCount val="6"/>
                <c:pt idx="0">
                  <c:v>6.8657358453782793</c:v>
                </c:pt>
                <c:pt idx="1">
                  <c:v>31.592687635220898</c:v>
                </c:pt>
                <c:pt idx="2">
                  <c:v>100</c:v>
                </c:pt>
                <c:pt idx="3">
                  <c:v>22.513779022828363</c:v>
                </c:pt>
                <c:pt idx="4">
                  <c:v>36.439142384295415</c:v>
                </c:pt>
                <c:pt idx="5">
                  <c:v>94.082097759544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E0-4943-B4D1-626A604BB9D6}"/>
            </c:ext>
          </c:extLst>
        </c:ser>
        <c:ser>
          <c:idx val="1"/>
          <c:order val="1"/>
          <c:tx>
            <c:strRef>
              <c:f>性别!$C$36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 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性别!$C$37:$C$42</c:f>
              <c:numCache>
                <c:formatCode>0</c:formatCode>
                <c:ptCount val="6"/>
                <c:pt idx="0">
                  <c:v>26.440129640294426</c:v>
                </c:pt>
                <c:pt idx="1">
                  <c:v>12.829033708998734</c:v>
                </c:pt>
                <c:pt idx="2">
                  <c:v>99.999999999999986</c:v>
                </c:pt>
                <c:pt idx="3">
                  <c:v>18.450218379160024</c:v>
                </c:pt>
                <c:pt idx="4">
                  <c:v>40.553981058392779</c:v>
                </c:pt>
                <c:pt idx="5">
                  <c:v>94.4885219577197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E0-4943-B4D1-626A604BB9D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28792912"/>
        <c:axId val="2128260656"/>
      </c:barChart>
      <c:catAx>
        <c:axId val="328792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28260656"/>
        <c:crosses val="autoZero"/>
        <c:auto val="1"/>
        <c:lblAlgn val="ctr"/>
        <c:lblOffset val="100"/>
        <c:noMultiLvlLbl val="0"/>
      </c:catAx>
      <c:valAx>
        <c:axId val="2128260656"/>
        <c:scaling>
          <c:orientation val="minMax"/>
          <c:max val="10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28792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自己是否接种过自费疫苗!$B$36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自己是否接种过自费疫苗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ation rate</c:v>
                </c:pt>
              </c:strCache>
            </c:strRef>
          </c:cat>
          <c:val>
            <c:numRef>
              <c:f>自己是否接种过自费疫苗!$B$37:$B$42</c:f>
              <c:numCache>
                <c:formatCode>0</c:formatCode>
                <c:ptCount val="6"/>
                <c:pt idx="0">
                  <c:v>12.54851958179376</c:v>
                </c:pt>
                <c:pt idx="1">
                  <c:v>21.320782222153113</c:v>
                </c:pt>
                <c:pt idx="2">
                  <c:v>99.999999999999986</c:v>
                </c:pt>
                <c:pt idx="3">
                  <c:v>23.333268543372668</c:v>
                </c:pt>
                <c:pt idx="4">
                  <c:v>34.012775932343729</c:v>
                </c:pt>
                <c:pt idx="5">
                  <c:v>100.28834771994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33-4E81-8572-2BFD94D3CBC0}"/>
            </c:ext>
          </c:extLst>
        </c:ser>
        <c:ser>
          <c:idx val="1"/>
          <c:order val="1"/>
          <c:tx>
            <c:strRef>
              <c:f>自己是否接种过自费疫苗!$C$36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自己是否接种过自费疫苗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ation rate</c:v>
                </c:pt>
              </c:strCache>
            </c:strRef>
          </c:cat>
          <c:val>
            <c:numRef>
              <c:f>自己是否接种过自费疫苗!$C$37:$C$42</c:f>
              <c:numCache>
                <c:formatCode>0</c:formatCode>
                <c:ptCount val="6"/>
                <c:pt idx="0">
                  <c:v>31.478094425998094</c:v>
                </c:pt>
                <c:pt idx="1">
                  <c:v>19.535160969894783</c:v>
                </c:pt>
                <c:pt idx="2">
                  <c:v>100.00000000000001</c:v>
                </c:pt>
                <c:pt idx="3">
                  <c:v>8.9194420534353931</c:v>
                </c:pt>
                <c:pt idx="4">
                  <c:v>56.659136854192433</c:v>
                </c:pt>
                <c:pt idx="5">
                  <c:v>72.1680037905828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33-4E81-8572-2BFD94D3CBC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3638416"/>
        <c:axId val="290165328"/>
      </c:barChart>
      <c:catAx>
        <c:axId val="243638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90165328"/>
        <c:crosses val="autoZero"/>
        <c:auto val="1"/>
        <c:lblAlgn val="ctr"/>
        <c:lblOffset val="100"/>
        <c:noMultiLvlLbl val="0"/>
      </c:catAx>
      <c:valAx>
        <c:axId val="290165328"/>
        <c:scaling>
          <c:orientation val="minMax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363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年龄!$B$36</c:f>
              <c:strCache>
                <c:ptCount val="1"/>
                <c:pt idx="0">
                  <c:v>18 - 29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2.5000000000000001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1F9-4D09-812C-FA38A6E316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年龄!$B$37:$B$42</c:f>
              <c:numCache>
                <c:formatCode>0</c:formatCode>
                <c:ptCount val="6"/>
                <c:pt idx="0">
                  <c:v>0.1088734478050641</c:v>
                </c:pt>
                <c:pt idx="1">
                  <c:v>36.852071690324564</c:v>
                </c:pt>
                <c:pt idx="2">
                  <c:v>100</c:v>
                </c:pt>
                <c:pt idx="3">
                  <c:v>0.63165512492976095</c:v>
                </c:pt>
                <c:pt idx="4">
                  <c:v>32.945241290163246</c:v>
                </c:pt>
                <c:pt idx="5">
                  <c:v>81.2401772798284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F9-4D09-812C-FA38A6E31668}"/>
            </c:ext>
          </c:extLst>
        </c:ser>
        <c:ser>
          <c:idx val="1"/>
          <c:order val="1"/>
          <c:tx>
            <c:strRef>
              <c:f>年龄!$C$36</c:f>
              <c:strCache>
                <c:ptCount val="1"/>
                <c:pt idx="0">
                  <c:v>30 - 44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1111111111111112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1F9-4D09-812C-FA38A6E316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年龄!$C$37:$C$42</c:f>
              <c:numCache>
                <c:formatCode>0</c:formatCode>
                <c:ptCount val="6"/>
                <c:pt idx="0">
                  <c:v>34.270589862571256</c:v>
                </c:pt>
                <c:pt idx="1">
                  <c:v>23.7804311838747</c:v>
                </c:pt>
                <c:pt idx="2">
                  <c:v>100</c:v>
                </c:pt>
                <c:pt idx="3">
                  <c:v>11.979893591621947</c:v>
                </c:pt>
                <c:pt idx="4">
                  <c:v>37.855815678628716</c:v>
                </c:pt>
                <c:pt idx="5">
                  <c:v>95.1510976062079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F9-4D09-812C-FA38A6E31668}"/>
            </c:ext>
          </c:extLst>
        </c:ser>
        <c:ser>
          <c:idx val="2"/>
          <c:order val="2"/>
          <c:tx>
            <c:strRef>
              <c:f>年龄!$D$36</c:f>
              <c:strCache>
                <c:ptCount val="1"/>
                <c:pt idx="0">
                  <c:v>45 - 59 yea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2.7777777777777779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1F9-4D09-812C-FA38A6E316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年龄!$D$37:$D$42</c:f>
              <c:numCache>
                <c:formatCode>0</c:formatCode>
                <c:ptCount val="6"/>
                <c:pt idx="0">
                  <c:v>16.626997931292259</c:v>
                </c:pt>
                <c:pt idx="1">
                  <c:v>24.703793617722052</c:v>
                </c:pt>
                <c:pt idx="2">
                  <c:v>100</c:v>
                </c:pt>
                <c:pt idx="3">
                  <c:v>32.646789432197089</c:v>
                </c:pt>
                <c:pt idx="4">
                  <c:v>48.552746496334429</c:v>
                </c:pt>
                <c:pt idx="5">
                  <c:v>94.3937650110836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1F9-4D09-812C-FA38A6E31668}"/>
            </c:ext>
          </c:extLst>
        </c:ser>
        <c:ser>
          <c:idx val="3"/>
          <c:order val="3"/>
          <c:tx>
            <c:strRef>
              <c:f>年龄!$E$36</c:f>
              <c:strCache>
                <c:ptCount val="1"/>
                <c:pt idx="0">
                  <c:v>60 years and o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1.3888888888888888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1F9-4D09-812C-FA38A6E316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年龄!$E$37:$E$42</c:f>
              <c:numCache>
                <c:formatCode>0</c:formatCode>
                <c:ptCount val="6"/>
                <c:pt idx="0">
                  <c:v>4.2336547236958104</c:v>
                </c:pt>
                <c:pt idx="1">
                  <c:v>5.8199357219275027</c:v>
                </c:pt>
                <c:pt idx="2">
                  <c:v>99.999999999999986</c:v>
                </c:pt>
                <c:pt idx="3">
                  <c:v>49.305617035361905</c:v>
                </c:pt>
                <c:pt idx="4">
                  <c:v>41.873357809209196</c:v>
                </c:pt>
                <c:pt idx="5">
                  <c:v>97.0632756740011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1F9-4D09-812C-FA38A6E3166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28810192"/>
        <c:axId val="286129184"/>
      </c:barChart>
      <c:catAx>
        <c:axId val="328810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86129184"/>
        <c:crosses val="autoZero"/>
        <c:auto val="1"/>
        <c:lblAlgn val="ctr"/>
        <c:lblOffset val="100"/>
        <c:noMultiLvlLbl val="0"/>
      </c:catAx>
      <c:valAx>
        <c:axId val="286129184"/>
        <c:scaling>
          <c:orientation val="minMax"/>
          <c:max val="10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2881019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区域!$B$36</c:f>
              <c:strCache>
                <c:ptCount val="1"/>
                <c:pt idx="0">
                  <c:v>Easter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区域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区域!$B$37:$B$42</c:f>
              <c:numCache>
                <c:formatCode>0_);[Red]\(0\)</c:formatCode>
                <c:ptCount val="6"/>
                <c:pt idx="0">
                  <c:v>17.758134284832575</c:v>
                </c:pt>
                <c:pt idx="1">
                  <c:v>14.574764193829996</c:v>
                </c:pt>
                <c:pt idx="2">
                  <c:v>100</c:v>
                </c:pt>
                <c:pt idx="3">
                  <c:v>14.389967306675159</c:v>
                </c:pt>
                <c:pt idx="4">
                  <c:v>27.189105947348132</c:v>
                </c:pt>
                <c:pt idx="5">
                  <c:v>69.951695669134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46-4612-A7B3-DFC8BE66B7C0}"/>
            </c:ext>
          </c:extLst>
        </c:ser>
        <c:ser>
          <c:idx val="1"/>
          <c:order val="1"/>
          <c:tx>
            <c:strRef>
              <c:f>区域!$C$36</c:f>
              <c:strCache>
                <c:ptCount val="1"/>
                <c:pt idx="0">
                  <c:v>Centra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区域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区域!$C$37:$C$42</c:f>
              <c:numCache>
                <c:formatCode>0_);[Red]\(0\)</c:formatCode>
                <c:ptCount val="6"/>
                <c:pt idx="0">
                  <c:v>24.094214947915603</c:v>
                </c:pt>
                <c:pt idx="1">
                  <c:v>43.575366330352225</c:v>
                </c:pt>
                <c:pt idx="2">
                  <c:v>100</c:v>
                </c:pt>
                <c:pt idx="3">
                  <c:v>46.721036366985253</c:v>
                </c:pt>
                <c:pt idx="4">
                  <c:v>52.923083416900319</c:v>
                </c:pt>
                <c:pt idx="5">
                  <c:v>120.038948181650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46-4612-A7B3-DFC8BE66B7C0}"/>
            </c:ext>
          </c:extLst>
        </c:ser>
        <c:ser>
          <c:idx val="2"/>
          <c:order val="2"/>
          <c:tx>
            <c:strRef>
              <c:f>区域!$D$36</c:f>
              <c:strCache>
                <c:ptCount val="1"/>
                <c:pt idx="0">
                  <c:v>Wester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区域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区域!$D$37:$D$42</c:f>
              <c:numCache>
                <c:formatCode>0_);[Red]\(0\)</c:formatCode>
                <c:ptCount val="6"/>
                <c:pt idx="0">
                  <c:v>21.046005071946233</c:v>
                </c:pt>
                <c:pt idx="1">
                  <c:v>32.307667557308648</c:v>
                </c:pt>
                <c:pt idx="2">
                  <c:v>100</c:v>
                </c:pt>
                <c:pt idx="3">
                  <c:v>10.594644003030842</c:v>
                </c:pt>
                <c:pt idx="4">
                  <c:v>69.644342912870556</c:v>
                </c:pt>
                <c:pt idx="5">
                  <c:v>134.72742367609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46-4612-A7B3-DFC8BE66B7C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28790032"/>
        <c:axId val="2128977712"/>
      </c:barChart>
      <c:catAx>
        <c:axId val="328790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128977712"/>
        <c:crosses val="autoZero"/>
        <c:auto val="1"/>
        <c:lblAlgn val="ctr"/>
        <c:lblOffset val="100"/>
        <c:noMultiLvlLbl val="0"/>
      </c:catAx>
      <c:valAx>
        <c:axId val="2128977712"/>
        <c:scaling>
          <c:orientation val="minMax"/>
          <c:max val="140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28790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学历!$B$35</c:f>
              <c:strCache>
                <c:ptCount val="1"/>
                <c:pt idx="0">
                  <c:v>Senior high school or be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学历!$A$36:$A$41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学历!$B$36:$B$41</c:f>
              <c:numCache>
                <c:formatCode>0</c:formatCode>
                <c:ptCount val="6"/>
                <c:pt idx="0">
                  <c:v>6.8928648930697074</c:v>
                </c:pt>
                <c:pt idx="1">
                  <c:v>39.440086715686704</c:v>
                </c:pt>
                <c:pt idx="2">
                  <c:v>100</c:v>
                </c:pt>
                <c:pt idx="3">
                  <c:v>30.527901519935696</c:v>
                </c:pt>
                <c:pt idx="4">
                  <c:v>49.013408583736798</c:v>
                </c:pt>
                <c:pt idx="5">
                  <c:v>109.97008243787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6E-479C-A337-1BDEB844E08C}"/>
            </c:ext>
          </c:extLst>
        </c:ser>
        <c:ser>
          <c:idx val="1"/>
          <c:order val="1"/>
          <c:tx>
            <c:strRef>
              <c:f>学历!$C$35</c:f>
              <c:strCache>
                <c:ptCount val="1"/>
                <c:pt idx="0">
                  <c:v>College or abo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学历!$A$36:$A$41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学历!$C$36:$C$41</c:f>
              <c:numCache>
                <c:formatCode>0</c:formatCode>
                <c:ptCount val="6"/>
                <c:pt idx="0">
                  <c:v>17.482796504046004</c:v>
                </c:pt>
                <c:pt idx="1">
                  <c:v>18.883473444836358</c:v>
                </c:pt>
                <c:pt idx="2">
                  <c:v>100</c:v>
                </c:pt>
                <c:pt idx="3">
                  <c:v>19.292266455890097</c:v>
                </c:pt>
                <c:pt idx="4">
                  <c:v>38.182172411654783</c:v>
                </c:pt>
                <c:pt idx="5">
                  <c:v>92.985601356473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6E-479C-A337-1BDEB844E0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6697296"/>
        <c:axId val="303624384"/>
      </c:barChart>
      <c:catAx>
        <c:axId val="86697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03624384"/>
        <c:crosses val="autoZero"/>
        <c:auto val="1"/>
        <c:lblAlgn val="ctr"/>
        <c:lblOffset val="100"/>
        <c:noMultiLvlLbl val="0"/>
      </c:catAx>
      <c:valAx>
        <c:axId val="303624384"/>
        <c:scaling>
          <c:orientation val="minMax"/>
          <c:max val="120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6697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收入!$B$36</c:f>
              <c:strCache>
                <c:ptCount val="1"/>
                <c:pt idx="0">
                  <c:v>Less than 6000 CNY/mon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收入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收入!$B$37:$B$42</c:f>
              <c:numCache>
                <c:formatCode>0_);[Red]\(0\)</c:formatCode>
                <c:ptCount val="6"/>
                <c:pt idx="0">
                  <c:v>26.969606709494148</c:v>
                </c:pt>
                <c:pt idx="1">
                  <c:v>22.328545325185633</c:v>
                </c:pt>
                <c:pt idx="2">
                  <c:v>100</c:v>
                </c:pt>
                <c:pt idx="3">
                  <c:v>24.297013928410575</c:v>
                </c:pt>
                <c:pt idx="4">
                  <c:v>60.209333511961809</c:v>
                </c:pt>
                <c:pt idx="5">
                  <c:v>121.52278973554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1E-46E7-9522-E07AAEFB3718}"/>
            </c:ext>
          </c:extLst>
        </c:ser>
        <c:ser>
          <c:idx val="1"/>
          <c:order val="1"/>
          <c:tx>
            <c:strRef>
              <c:f>收入!$C$36</c:f>
              <c:strCache>
                <c:ptCount val="1"/>
                <c:pt idx="0">
                  <c:v>6000 - 9999 CNY/mont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收入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收入!$C$37:$C$42</c:f>
              <c:numCache>
                <c:formatCode>0_);[Red]\(0\)</c:formatCode>
                <c:ptCount val="6"/>
                <c:pt idx="0">
                  <c:v>16.030316495811288</c:v>
                </c:pt>
                <c:pt idx="1">
                  <c:v>21.69678164958113</c:v>
                </c:pt>
                <c:pt idx="2">
                  <c:v>99.999999999999986</c:v>
                </c:pt>
                <c:pt idx="3">
                  <c:v>26.633253417107582</c:v>
                </c:pt>
                <c:pt idx="4">
                  <c:v>42.414658427028215</c:v>
                </c:pt>
                <c:pt idx="5">
                  <c:v>72.584652639991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1E-46E7-9522-E07AAEFB3718}"/>
            </c:ext>
          </c:extLst>
        </c:ser>
        <c:ser>
          <c:idx val="2"/>
          <c:order val="2"/>
          <c:tx>
            <c:strRef>
              <c:f>收入!$D$36</c:f>
              <c:strCache>
                <c:ptCount val="1"/>
                <c:pt idx="0">
                  <c:v>10 000 CNY/month and abo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收入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收入!$D$37:$D$42</c:f>
              <c:numCache>
                <c:formatCode>0_);[Red]\(0\)</c:formatCode>
                <c:ptCount val="6"/>
                <c:pt idx="0">
                  <c:v>17.309534570900194</c:v>
                </c:pt>
                <c:pt idx="1">
                  <c:v>19.463181815726305</c:v>
                </c:pt>
                <c:pt idx="2">
                  <c:v>100</c:v>
                </c:pt>
                <c:pt idx="3">
                  <c:v>5.7941574215296301</c:v>
                </c:pt>
                <c:pt idx="4">
                  <c:v>40.984555324064488</c:v>
                </c:pt>
                <c:pt idx="5">
                  <c:v>121.38674354491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1E-46E7-9522-E07AAEFB371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28787632"/>
        <c:axId val="86670512"/>
      </c:barChart>
      <c:catAx>
        <c:axId val="328787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6670512"/>
        <c:crosses val="autoZero"/>
        <c:auto val="1"/>
        <c:lblAlgn val="ctr"/>
        <c:lblOffset val="100"/>
        <c:noMultiLvlLbl val="0"/>
      </c:catAx>
      <c:valAx>
        <c:axId val="86670512"/>
        <c:scaling>
          <c:orientation val="minMax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2878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健康状况!$B$36</c:f>
              <c:strCache>
                <c:ptCount val="1"/>
                <c:pt idx="0">
                  <c:v>Very goo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6666666666666614E-2"/>
                  <c:y val="-4.243778136006664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AE5-49FC-A0F8-2096A6B339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健康状况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健康状况!$B$37:$B$42</c:f>
              <c:numCache>
                <c:formatCode>0</c:formatCode>
                <c:ptCount val="6"/>
                <c:pt idx="0">
                  <c:v>8.5032977777866652</c:v>
                </c:pt>
                <c:pt idx="1">
                  <c:v>25.694162978307752</c:v>
                </c:pt>
                <c:pt idx="2">
                  <c:v>100</c:v>
                </c:pt>
                <c:pt idx="3">
                  <c:v>17.389511696938371</c:v>
                </c:pt>
                <c:pt idx="4">
                  <c:v>45.119908739985938</c:v>
                </c:pt>
                <c:pt idx="5">
                  <c:v>139.514946226776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E5-49FC-A0F8-2096A6B33936}"/>
            </c:ext>
          </c:extLst>
        </c:ser>
        <c:ser>
          <c:idx val="1"/>
          <c:order val="1"/>
          <c:tx>
            <c:strRef>
              <c:f>健康状况!$C$36</c:f>
              <c:strCache>
                <c:ptCount val="1"/>
                <c:pt idx="0">
                  <c:v>Go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健康状况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健康状况!$C$37:$C$42</c:f>
              <c:numCache>
                <c:formatCode>0</c:formatCode>
                <c:ptCount val="6"/>
                <c:pt idx="0">
                  <c:v>18.030555562778275</c:v>
                </c:pt>
                <c:pt idx="1">
                  <c:v>14.536314524509717</c:v>
                </c:pt>
                <c:pt idx="2">
                  <c:v>100</c:v>
                </c:pt>
                <c:pt idx="3">
                  <c:v>22.288581663368777</c:v>
                </c:pt>
                <c:pt idx="4">
                  <c:v>35.566245177752528</c:v>
                </c:pt>
                <c:pt idx="5">
                  <c:v>82.2213237161402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E5-49FC-A0F8-2096A6B33936}"/>
            </c:ext>
          </c:extLst>
        </c:ser>
        <c:ser>
          <c:idx val="2"/>
          <c:order val="2"/>
          <c:tx>
            <c:strRef>
              <c:f>健康状况!$D$36</c:f>
              <c:strCache>
                <c:ptCount val="1"/>
                <c:pt idx="0">
                  <c:v>Fair or poo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1.1111111111111112E-2"/>
                  <c:y val="-4.243778136006664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AE5-49FC-A0F8-2096A6B339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健康状况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健康状况!$D$37:$D$42</c:f>
              <c:numCache>
                <c:formatCode>0</c:formatCode>
                <c:ptCount val="6"/>
                <c:pt idx="0">
                  <c:v>53.275649236866883</c:v>
                </c:pt>
                <c:pt idx="1">
                  <c:v>60.399950357760282</c:v>
                </c:pt>
                <c:pt idx="2">
                  <c:v>100</c:v>
                </c:pt>
                <c:pt idx="3">
                  <c:v>8.6752256494520452</c:v>
                </c:pt>
                <c:pt idx="4">
                  <c:v>65.283232356504797</c:v>
                </c:pt>
                <c:pt idx="5">
                  <c:v>94.334224637183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AE5-49FC-A0F8-2096A6B3393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23501456"/>
        <c:axId val="2006922032"/>
      </c:barChart>
      <c:catAx>
        <c:axId val="1823501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06922032"/>
        <c:crosses val="autoZero"/>
        <c:auto val="1"/>
        <c:lblAlgn val="ctr"/>
        <c:lblOffset val="100"/>
        <c:noMultiLvlLbl val="0"/>
      </c:catAx>
      <c:valAx>
        <c:axId val="2006922032"/>
        <c:scaling>
          <c:orientation val="minMax"/>
        </c:scaling>
        <c:delete val="0"/>
        <c:axPos val="l"/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823501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是否有孩子!$B$36</c:f>
              <c:strCache>
                <c:ptCount val="1"/>
                <c:pt idx="0">
                  <c:v>Have childr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是否有孩子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是否有孩子!$B$37:$B$42</c:f>
              <c:numCache>
                <c:formatCode>0_);[Red]\(0\)</c:formatCode>
                <c:ptCount val="6"/>
                <c:pt idx="0">
                  <c:v>17.210831027285352</c:v>
                </c:pt>
                <c:pt idx="1">
                  <c:v>22.760457494734652</c:v>
                </c:pt>
                <c:pt idx="2">
                  <c:v>100</c:v>
                </c:pt>
                <c:pt idx="3">
                  <c:v>24.024083641068749</c:v>
                </c:pt>
                <c:pt idx="4">
                  <c:v>41.71760750276254</c:v>
                </c:pt>
                <c:pt idx="5">
                  <c:v>99.4373872555038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D8-4807-BA67-1023165E6E2B}"/>
            </c:ext>
          </c:extLst>
        </c:ser>
        <c:ser>
          <c:idx val="1"/>
          <c:order val="1"/>
          <c:tx>
            <c:strRef>
              <c:f>是否有孩子!$C$36</c:f>
              <c:strCache>
                <c:ptCount val="1"/>
                <c:pt idx="0">
                  <c:v>No childre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是否有孩子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是否有孩子!$C$37:$C$42</c:f>
              <c:numCache>
                <c:formatCode>0_);[Red]\(0\)</c:formatCode>
                <c:ptCount val="6"/>
                <c:pt idx="0">
                  <c:v>19.747815339245825</c:v>
                </c:pt>
                <c:pt idx="1">
                  <c:v>40.900780717475676</c:v>
                </c:pt>
                <c:pt idx="2">
                  <c:v>100</c:v>
                </c:pt>
                <c:pt idx="3">
                  <c:v>11.658202058846543</c:v>
                </c:pt>
                <c:pt idx="4">
                  <c:v>38.912689935146041</c:v>
                </c:pt>
                <c:pt idx="5">
                  <c:v>86.7919497761365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D8-4807-BA67-1023165E6E2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3657616"/>
        <c:axId val="307446736"/>
      </c:barChart>
      <c:catAx>
        <c:axId val="243657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07446736"/>
        <c:crosses val="autoZero"/>
        <c:auto val="1"/>
        <c:lblAlgn val="ctr"/>
        <c:lblOffset val="100"/>
        <c:noMultiLvlLbl val="0"/>
      </c:catAx>
      <c:valAx>
        <c:axId val="307446736"/>
        <c:scaling>
          <c:orientation val="minMax"/>
          <c:max val="100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3657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孩子的年龄!$B$36</c:f>
              <c:strCache>
                <c:ptCount val="1"/>
                <c:pt idx="0">
                  <c:v>0-5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1.9444444444444445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861-4A43-B82C-DCA6253574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孩子的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孩子的年龄!$B$37:$B$42</c:f>
              <c:numCache>
                <c:formatCode>0_);[Red]\(0\)</c:formatCode>
                <c:ptCount val="6"/>
                <c:pt idx="0">
                  <c:v>10.064940431617199</c:v>
                </c:pt>
                <c:pt idx="1">
                  <c:v>19.510120906578113</c:v>
                </c:pt>
                <c:pt idx="2">
                  <c:v>100</c:v>
                </c:pt>
                <c:pt idx="3">
                  <c:v>18.838543845017853</c:v>
                </c:pt>
                <c:pt idx="4">
                  <c:v>51.940674549010872</c:v>
                </c:pt>
                <c:pt idx="5">
                  <c:v>108.80156144213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61-4A43-B82C-DCA6253574C5}"/>
            </c:ext>
          </c:extLst>
        </c:ser>
        <c:ser>
          <c:idx val="1"/>
          <c:order val="1"/>
          <c:tx>
            <c:strRef>
              <c:f>孩子的年龄!$C$36</c:f>
              <c:strCache>
                <c:ptCount val="1"/>
                <c:pt idx="0">
                  <c:v>6-17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孩子的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孩子的年龄!$C$37:$C$42</c:f>
              <c:numCache>
                <c:formatCode>0_);[Red]\(0\)</c:formatCode>
                <c:ptCount val="6"/>
                <c:pt idx="0">
                  <c:v>29.380888695787732</c:v>
                </c:pt>
                <c:pt idx="1">
                  <c:v>18.655735528924406</c:v>
                </c:pt>
                <c:pt idx="2">
                  <c:v>100</c:v>
                </c:pt>
                <c:pt idx="3">
                  <c:v>21.922968585648039</c:v>
                </c:pt>
                <c:pt idx="4">
                  <c:v>43.104176618622034</c:v>
                </c:pt>
                <c:pt idx="5">
                  <c:v>79.12200023305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61-4A43-B82C-DCA6253574C5}"/>
            </c:ext>
          </c:extLst>
        </c:ser>
        <c:ser>
          <c:idx val="2"/>
          <c:order val="2"/>
          <c:tx>
            <c:strRef>
              <c:f>孩子的年龄!$D$36</c:f>
              <c:strCache>
                <c:ptCount val="1"/>
                <c:pt idx="0">
                  <c:v>18 years or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1.6666666666666666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861-4A43-B82C-DCA6253574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孩子的年龄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孩子的年龄!$D$37:$D$42</c:f>
              <c:numCache>
                <c:formatCode>0_);[Red]\(0\)</c:formatCode>
                <c:ptCount val="6"/>
                <c:pt idx="0">
                  <c:v>31.55229233781472</c:v>
                </c:pt>
                <c:pt idx="1">
                  <c:v>34.412605708075226</c:v>
                </c:pt>
                <c:pt idx="2">
                  <c:v>100</c:v>
                </c:pt>
                <c:pt idx="3">
                  <c:v>44.109947558055005</c:v>
                </c:pt>
                <c:pt idx="4">
                  <c:v>38.528871034933765</c:v>
                </c:pt>
                <c:pt idx="5">
                  <c:v>116.451879595300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861-4A43-B82C-DCA6253574C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3646576"/>
        <c:axId val="286106368"/>
      </c:barChart>
      <c:catAx>
        <c:axId val="243646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86106368"/>
        <c:crosses val="autoZero"/>
        <c:auto val="1"/>
        <c:lblAlgn val="ctr"/>
        <c:lblOffset val="100"/>
        <c:noMultiLvlLbl val="0"/>
      </c:catAx>
      <c:valAx>
        <c:axId val="286106368"/>
        <c:scaling>
          <c:orientation val="minMax"/>
          <c:max val="120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3646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孩子是否接种过自费疫苗!$B$36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孩子是否接种过自费疫苗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孩子是否接种过自费疫苗!$B$37:$B$42</c:f>
              <c:numCache>
                <c:formatCode>0_);[Red]\(0\)</c:formatCode>
                <c:ptCount val="6"/>
                <c:pt idx="0">
                  <c:v>16.331070671385152</c:v>
                </c:pt>
                <c:pt idx="1">
                  <c:v>24.018079981136719</c:v>
                </c:pt>
                <c:pt idx="2">
                  <c:v>100</c:v>
                </c:pt>
                <c:pt idx="3">
                  <c:v>27.770585261458347</c:v>
                </c:pt>
                <c:pt idx="4">
                  <c:v>42.76609923607684</c:v>
                </c:pt>
                <c:pt idx="5">
                  <c:v>103.197467044198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59-4204-B009-1C78E58870D1}"/>
            </c:ext>
          </c:extLst>
        </c:ser>
        <c:ser>
          <c:idx val="1"/>
          <c:order val="1"/>
          <c:tx>
            <c:strRef>
              <c:f>孩子是否接种过自费疫苗!$C$36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孩子是否接种过自费疫苗!$A$37:$A$42</c:f>
              <c:strCache>
                <c:ptCount val="6"/>
                <c:pt idx="0">
                  <c:v>Incidence </c:v>
                </c:pt>
                <c:pt idx="1">
                  <c:v>Mortality </c:v>
                </c:pt>
                <c:pt idx="2">
                  <c:v>Vaccine effectiveness</c:v>
                </c:pt>
                <c:pt idx="3">
                  <c:v>Vaccine cost </c:v>
                </c:pt>
                <c:pt idx="4">
                  <c:v>Vaccinated group</c:v>
                </c:pt>
                <c:pt idx="5">
                  <c:v>Vaccine coverage</c:v>
                </c:pt>
              </c:strCache>
            </c:strRef>
          </c:cat>
          <c:val>
            <c:numRef>
              <c:f>孩子是否接种过自费疫苗!$C$37:$C$42</c:f>
              <c:numCache>
                <c:formatCode>0_);[Red]\(0\)</c:formatCode>
                <c:ptCount val="6"/>
                <c:pt idx="0">
                  <c:v>19.049553088447368</c:v>
                </c:pt>
                <c:pt idx="1">
                  <c:v>12.040542574205803</c:v>
                </c:pt>
                <c:pt idx="2">
                  <c:v>100</c:v>
                </c:pt>
                <c:pt idx="3">
                  <c:v>2.7948117259922056</c:v>
                </c:pt>
                <c:pt idx="4">
                  <c:v>52.335979372036839</c:v>
                </c:pt>
                <c:pt idx="5">
                  <c:v>68.5739948785583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59-4204-B009-1C78E58870D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43660496"/>
        <c:axId val="287919696"/>
      </c:barChart>
      <c:catAx>
        <c:axId val="243660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87919696"/>
        <c:crosses val="autoZero"/>
        <c:auto val="1"/>
        <c:lblAlgn val="ctr"/>
        <c:lblOffset val="100"/>
        <c:noMultiLvlLbl val="0"/>
      </c:catAx>
      <c:valAx>
        <c:axId val="287919696"/>
        <c:scaling>
          <c:orientation val="minMax"/>
        </c:scaling>
        <c:delete val="0"/>
        <c:axPos val="l"/>
        <c:numFmt formatCode="0_);[Red]\(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43660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俐 张</dc:creator>
  <cp:keywords/>
  <dc:description/>
  <cp:lastModifiedBy>伶俐 张</cp:lastModifiedBy>
  <cp:revision>3</cp:revision>
  <dcterms:created xsi:type="dcterms:W3CDTF">2024-02-27T01:35:00Z</dcterms:created>
  <dcterms:modified xsi:type="dcterms:W3CDTF">2024-02-27T01:48:00Z</dcterms:modified>
</cp:coreProperties>
</file>